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0"/>
        <w:gridCol w:w="1382"/>
        <w:gridCol w:w="1122"/>
        <w:gridCol w:w="1040"/>
        <w:gridCol w:w="1234"/>
        <w:gridCol w:w="1232"/>
        <w:gridCol w:w="1042"/>
        <w:gridCol w:w="1042"/>
      </w:tblGrid>
      <w:tr w:rsidR="00412EEB" w:rsidRPr="005024BA" w14:paraId="5136D905" w14:textId="77777777" w:rsidTr="008265C6">
        <w:trPr>
          <w:trHeight w:val="165"/>
        </w:trPr>
        <w:tc>
          <w:tcPr>
            <w:tcW w:w="9344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4ADE17" w14:textId="00577250" w:rsidR="00412EEB" w:rsidRPr="005024BA" w:rsidRDefault="00412EEB" w:rsidP="00527DC6">
            <w:pPr>
              <w:jc w:val="both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ble S4. Males Only. Mean and standard deviation (SD) of the mean absolute error (MAE) and of the correlation coefficient</w:t>
            </w:r>
            <w:r w:rsidR="00982605" w:rsidRPr="005024BA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CORR)</w:t>
            </w: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between the chronological age and brain-age</w:t>
            </w:r>
            <w:r w:rsidR="00527DC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 the discovery sample; Adjusted MAE and Adjusted CORR were corrected for age-bias</w:t>
            </w:r>
            <w:r w:rsidR="00FD7BF7">
              <w:rPr>
                <w:rFonts w:ascii="Arial" w:hAnsi="Arial" w:cs="Arial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8B4F5B" w:rsidRPr="005024BA" w14:paraId="3D4ED504" w14:textId="3D06A07E" w:rsidTr="008B4F5B">
        <w:trPr>
          <w:trHeight w:val="165"/>
        </w:trPr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31621" w14:textId="77777777" w:rsidR="008B4F5B" w:rsidRPr="005024BA" w:rsidRDefault="008B4F5B" w:rsidP="008B4F5B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 range (years)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E8491" w14:textId="77777777" w:rsidR="00412EEB" w:rsidRPr="005024BA" w:rsidRDefault="008B4F5B" w:rsidP="008B4F5B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</w:t>
            </w:r>
          </w:p>
          <w:p w14:paraId="0D5B2E2C" w14:textId="5F2A7BA8" w:rsidR="00412EEB" w:rsidRPr="005024BA" w:rsidRDefault="00982605" w:rsidP="008B4F5B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="00412EEB"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ronological</w:t>
            </w:r>
          </w:p>
          <w:p w14:paraId="6864D524" w14:textId="69F9E136" w:rsidR="008B4F5B" w:rsidRPr="005024BA" w:rsidRDefault="008B4F5B" w:rsidP="008B4F5B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982605" w:rsidRPr="005024BA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 (SD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1A828" w14:textId="77777777" w:rsidR="008B4F5B" w:rsidRPr="005024BA" w:rsidRDefault="008B4F5B" w:rsidP="008B4F5B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E (SD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CFDD0" w14:textId="77777777" w:rsidR="008B4F5B" w:rsidRPr="005024BA" w:rsidRDefault="008B4F5B" w:rsidP="008B4F5B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R (SD)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59921B5B" w14:textId="77777777" w:rsidR="008B4F5B" w:rsidRPr="005024BA" w:rsidRDefault="008B4F5B" w:rsidP="008B4F5B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MAE (SD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55306991" w14:textId="77777777" w:rsidR="008B4F5B" w:rsidRPr="005024BA" w:rsidRDefault="008B4F5B" w:rsidP="008B4F5B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CORR (SD)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2555E233" w14:textId="3F0FD92F" w:rsidR="008B4F5B" w:rsidRPr="005024BA" w:rsidRDefault="008B4F5B" w:rsidP="008B4F5B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AE change </w:t>
            </w:r>
            <w:r w:rsidR="008A1E24"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ith</w:t>
            </w:r>
            <w:r w:rsidR="004E3820"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bias</w:t>
            </w: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correction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4247DC49" w14:textId="5796FAE2" w:rsidR="008B4F5B" w:rsidRPr="005024BA" w:rsidRDefault="008B4F5B" w:rsidP="008B4F5B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ORR change </w:t>
            </w:r>
            <w:r w:rsidR="008A1E24"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ith</w:t>
            </w: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4E3820"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bias </w:t>
            </w: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rection</w:t>
            </w:r>
          </w:p>
        </w:tc>
      </w:tr>
      <w:tr w:rsidR="008B4F5B" w:rsidRPr="005024BA" w14:paraId="2C087764" w14:textId="59DAC68B" w:rsidTr="00BF5A28">
        <w:trPr>
          <w:trHeight w:val="180"/>
        </w:trPr>
        <w:tc>
          <w:tcPr>
            <w:tcW w:w="9344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FF9D29" w14:textId="09CA43D4" w:rsidR="008B4F5B" w:rsidRPr="005024BA" w:rsidRDefault="008B4F5B" w:rsidP="008B4F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24BA">
              <w:rPr>
                <w:rFonts w:ascii="Arial" w:hAnsi="Arial" w:cs="Arial"/>
                <w:color w:val="000000"/>
                <w:sz w:val="18"/>
                <w:szCs w:val="18"/>
              </w:rPr>
              <w:t>10-year intervals</w:t>
            </w:r>
          </w:p>
        </w:tc>
      </w:tr>
      <w:tr w:rsidR="00D12DF4" w:rsidRPr="005024BA" w14:paraId="437B6C9B" w14:textId="413CFF7E" w:rsidTr="00387766">
        <w:trPr>
          <w:trHeight w:val="180"/>
        </w:trPr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8F598" w14:textId="77777777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≤age&lt;10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29FE3" w14:textId="451A1B29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9.20 (0.75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C8EDF" w14:textId="6DF26552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43 (0.04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1DED3" w14:textId="569959EA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58 (0.06)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1E0804" w14:textId="357E4D38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27 (0.02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26403E" w14:textId="49C3C61A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9 (0.02)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74B961" w14:textId="19EA4104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37.21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25731" w14:textId="31346CC6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55.17%</w:t>
            </w:r>
          </w:p>
        </w:tc>
      </w:tr>
      <w:tr w:rsidR="00D12DF4" w:rsidRPr="005024BA" w14:paraId="55319126" w14:textId="2C77EB83" w:rsidTr="00387766">
        <w:trPr>
          <w:trHeight w:val="165"/>
        </w:trPr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2473A" w14:textId="77777777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≤age&lt;20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382DD" w14:textId="31458B00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4.40 (3.26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04FCD" w14:textId="12ABC8C4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.09 (0.05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21429" w14:textId="6A6D04D9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88 (0.02)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BC3492" w14:textId="4185FB1A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.01 (0.05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39B06A" w14:textId="0B6D5633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92 (0.01)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5938B9" w14:textId="51533BFC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7.34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92CBF9" w14:textId="514D884B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4.55%</w:t>
            </w:r>
          </w:p>
        </w:tc>
      </w:tr>
      <w:tr w:rsidR="00D12DF4" w:rsidRPr="005024BA" w14:paraId="2978949F" w14:textId="0DA7B899" w:rsidTr="00387766">
        <w:trPr>
          <w:trHeight w:val="165"/>
        </w:trPr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A32F2" w14:textId="77777777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≤age&lt;30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16D71" w14:textId="10AD95B4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24.24 (2.77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067BC" w14:textId="44DB014C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.86 (0.17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86F69" w14:textId="0A3804A0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5 (0.07)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67005C" w14:textId="47B78FBC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.1 (0.07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85B4DE" w14:textId="164FF137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89 (0.02)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29B76E" w14:textId="678450EA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40.86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616E57" w14:textId="401013D0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78%</w:t>
            </w:r>
          </w:p>
        </w:tc>
      </w:tr>
      <w:tr w:rsidR="00D12DF4" w:rsidRPr="005024BA" w14:paraId="2969030E" w14:textId="12D2F89E" w:rsidTr="00387766">
        <w:trPr>
          <w:trHeight w:val="165"/>
        </w:trPr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A67CA" w14:textId="77777777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0≤age&lt;40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9C638F" w14:textId="5958CA48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34.18 (2.79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4411C" w14:textId="5E835CEE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.85 (0.33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2B90D" w14:textId="0359CBE8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43 (0.16)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61CE17" w14:textId="699C74B2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96 (0.14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2BFBD5" w14:textId="548C727A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91 (0.04)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BD351B" w14:textId="355C4CE1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48.11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98865D" w14:textId="1DE8C953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11.63%</w:t>
            </w:r>
          </w:p>
        </w:tc>
      </w:tr>
      <w:tr w:rsidR="00D12DF4" w:rsidRPr="005024BA" w14:paraId="4BA1DD41" w14:textId="706763C4" w:rsidTr="00387766">
        <w:trPr>
          <w:trHeight w:val="165"/>
        </w:trPr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70069" w14:textId="77777777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0≤age&lt;50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78B31" w14:textId="010D52D9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47.06 (2.86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3C8D8" w14:textId="09BE0C64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.65 (0.16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CCBA1" w14:textId="796FEDB2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59 (0.08)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0CAC10" w14:textId="2702C98A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.03 (0.11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31D415" w14:textId="144A3D4D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91 (0.03)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118F62" w14:textId="4B980399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37.58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6B4911" w14:textId="16D336F2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54.24%</w:t>
            </w:r>
          </w:p>
        </w:tc>
      </w:tr>
      <w:tr w:rsidR="00D12DF4" w:rsidRPr="005024BA" w14:paraId="7811FF8A" w14:textId="33DEFC8D" w:rsidTr="00387766">
        <w:trPr>
          <w:trHeight w:val="165"/>
        </w:trPr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1E639" w14:textId="77777777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0≤age&lt;60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9E9DC" w14:textId="67091A90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55.54 (2.83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D4588" w14:textId="1D16C698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2.33 (0.08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15D7B" w14:textId="1CF3FDCE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27 (0.05)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BC00D0" w14:textId="115E0476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72 (0.04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781030" w14:textId="02C1D99F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95 (0.0)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805058" w14:textId="142346F0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69.1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8B6BDE" w14:textId="4AD75343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251.85%</w:t>
            </w:r>
          </w:p>
        </w:tc>
      </w:tr>
      <w:tr w:rsidR="00D12DF4" w:rsidRPr="005024BA" w14:paraId="65B00512" w14:textId="5BB5D16E" w:rsidTr="00387766">
        <w:trPr>
          <w:trHeight w:val="165"/>
        </w:trPr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545F2" w14:textId="77777777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0≤age&lt;70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935A6" w14:textId="03CCB045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65.40 (2.91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BE7E3" w14:textId="488B4DB1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2.35 (0.1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BCD5B" w14:textId="127F18BE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3 (0.06)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71C007" w14:textId="5941271C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84 (0.05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E08736" w14:textId="3FC55694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94 (0.01)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C02C21" w14:textId="1869E50F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64.26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304220" w14:textId="5C69A523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213.33%</w:t>
            </w:r>
          </w:p>
        </w:tc>
      </w:tr>
      <w:tr w:rsidR="00D12DF4" w:rsidRPr="005024BA" w14:paraId="2FD2AC29" w14:textId="7B65A54E" w:rsidTr="00387766">
        <w:trPr>
          <w:trHeight w:val="165"/>
        </w:trPr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F774E" w14:textId="77777777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0≤age&lt;80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0B72A" w14:textId="4CC59331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74.10 (2.64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F9934" w14:textId="43A7AEE5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2.0 (0.16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53CA7" w14:textId="380F1D50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32 (0.08)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24A791" w14:textId="6F0CB772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67 (0.04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3D116F" w14:textId="06FF4954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95 (0.01)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4ED43C" w14:textId="215FE587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66.5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839FD2" w14:textId="3650D146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96.88%</w:t>
            </w:r>
          </w:p>
        </w:tc>
      </w:tr>
      <w:tr w:rsidR="00D12DF4" w:rsidRPr="005024BA" w14:paraId="51DF08C6" w14:textId="2596DFC8" w:rsidTr="00387766">
        <w:trPr>
          <w:trHeight w:val="165"/>
        </w:trPr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37CC2" w14:textId="548FD169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0≤age≤90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5EC7A" w14:textId="240F8CD9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83.44 (2.61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DE188" w14:textId="74DBED84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2.03 (0.58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1F6C0" w14:textId="440F9BC3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32 (0.21)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23DD25" w14:textId="53F33490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33 (0.14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E7B387" w14:textId="55D058E2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98 (0.02)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1857D3" w14:textId="44E61674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83.74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13C0BE" w14:textId="540E75C2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206.25%</w:t>
            </w:r>
          </w:p>
        </w:tc>
      </w:tr>
      <w:tr w:rsidR="008B4F5B" w:rsidRPr="005024BA" w14:paraId="3511D133" w14:textId="18D5FEA2" w:rsidTr="000D57BF">
        <w:trPr>
          <w:trHeight w:val="165"/>
        </w:trPr>
        <w:tc>
          <w:tcPr>
            <w:tcW w:w="9344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965CE0" w14:textId="7F0241EB" w:rsidR="008B4F5B" w:rsidRPr="005024BA" w:rsidRDefault="008B4F5B" w:rsidP="008B4F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24BA">
              <w:rPr>
                <w:rFonts w:ascii="Arial" w:hAnsi="Arial" w:cs="Arial"/>
                <w:color w:val="000000"/>
                <w:sz w:val="18"/>
                <w:szCs w:val="18"/>
              </w:rPr>
              <w:t>20-year intervals</w:t>
            </w:r>
          </w:p>
        </w:tc>
      </w:tr>
      <w:tr w:rsidR="00D12DF4" w:rsidRPr="005024BA" w14:paraId="4D0ED4FA" w14:textId="7775D6E9" w:rsidTr="00C24F99">
        <w:trPr>
          <w:trHeight w:val="165"/>
        </w:trPr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37376" w14:textId="77777777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≤age&lt;20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138DA" w14:textId="68E48295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2.95 (3.64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EEBDF" w14:textId="3D5BE325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.17 (0.05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B9A55" w14:textId="0C63C920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89 (0.01)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7CA44A" w14:textId="665FA6FA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.09 (0.03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B79D01" w14:textId="5024E656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93 (0.0)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ECA7B0" w14:textId="0D07163B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6.84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C2AB2B" w14:textId="064CCD4D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4.49%</w:t>
            </w:r>
          </w:p>
        </w:tc>
      </w:tr>
      <w:tr w:rsidR="00D12DF4" w:rsidRPr="005024BA" w14:paraId="60552B44" w14:textId="0D2D7AA6" w:rsidTr="00C24F99">
        <w:trPr>
          <w:trHeight w:val="165"/>
        </w:trPr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D5BB4" w14:textId="77777777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≤age&lt;40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3DCEA" w14:textId="23DCB43F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26.29 (4.88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EAC4A" w14:textId="225A560F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3.0 (0.18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45DF6" w14:textId="00FD8BD6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58 (0.05)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F5805C" w14:textId="4A8472D0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.9 (0.17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4A02AC" w14:textId="58A83F17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9 (0.02)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758FF3" w14:textId="31A1C348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36.67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C6E6AE" w14:textId="55ACA90D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55.17%</w:t>
            </w:r>
          </w:p>
        </w:tc>
      </w:tr>
      <w:tr w:rsidR="00D12DF4" w:rsidRPr="005024BA" w14:paraId="69DBFF81" w14:textId="7D8C79C6" w:rsidTr="00C24F99">
        <w:trPr>
          <w:trHeight w:val="165"/>
        </w:trPr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9C50B" w14:textId="77777777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0≤age&lt;60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8FBB4" w14:textId="77792376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53.65 (4.53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D17E3" w14:textId="5DB24BD1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2.99 (0.11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A1DBC" w14:textId="348E3DDA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49 (0.05)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43669A" w14:textId="05BBE491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.54 (0.12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C3E95B" w14:textId="66BCE419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9 (0.02)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2EB43D" w14:textId="22955DF5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48.49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289599" w14:textId="2675110A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83.67%</w:t>
            </w:r>
          </w:p>
        </w:tc>
      </w:tr>
      <w:tr w:rsidR="00D12DF4" w:rsidRPr="005024BA" w14:paraId="2B5CC371" w14:textId="5CFFBB03" w:rsidTr="00C24F99">
        <w:trPr>
          <w:trHeight w:val="165"/>
        </w:trPr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5E197" w14:textId="32809F84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0≤age≤80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C1CA6" w14:textId="5E44EA2A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68.32 (4.99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3C806" w14:textId="43D3B695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3.31 (0.15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D5F19" w14:textId="06790F34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56 (0.02)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0648E1" w14:textId="2226F769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.89 (0.08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26B0E3" w14:textId="0BB4DE20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9 (0.01)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A1A179" w14:textId="65A3D74E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42.9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B65747" w14:textId="43FAFF78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60.71%</w:t>
            </w:r>
          </w:p>
        </w:tc>
      </w:tr>
      <w:tr w:rsidR="008B4F5B" w:rsidRPr="005024BA" w14:paraId="625223F8" w14:textId="433F1BEE" w:rsidTr="00667A7C">
        <w:trPr>
          <w:trHeight w:val="165"/>
        </w:trPr>
        <w:tc>
          <w:tcPr>
            <w:tcW w:w="9344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1F4AD5" w14:textId="386414A5" w:rsidR="008B4F5B" w:rsidRPr="005024BA" w:rsidRDefault="008B4F5B" w:rsidP="008B4F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24BA">
              <w:rPr>
                <w:rFonts w:ascii="Arial" w:hAnsi="Arial" w:cs="Arial"/>
                <w:color w:val="000000"/>
                <w:sz w:val="18"/>
                <w:szCs w:val="18"/>
              </w:rPr>
              <w:t>30-year intervals</w:t>
            </w:r>
          </w:p>
        </w:tc>
      </w:tr>
      <w:tr w:rsidR="00D12DF4" w:rsidRPr="005024BA" w14:paraId="1B4B6FB3" w14:textId="3686B142" w:rsidTr="00B96D8A">
        <w:trPr>
          <w:trHeight w:val="165"/>
        </w:trPr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AC5BA" w14:textId="77777777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≤age&lt;30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021DF" w14:textId="262772FD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6.47 (6.23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055C8" w14:textId="26811E01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.97 (0.06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7B777" w14:textId="491E3B0F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9 (0.0)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5639F5" w14:textId="6E24DE93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.87 (0.03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FA2ADE" w14:textId="7F13413A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93 (0.0)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1B7442" w14:textId="259ECDA9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5.08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4B0FAF" w14:textId="58D5E991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3.33%</w:t>
            </w:r>
          </w:p>
        </w:tc>
      </w:tr>
      <w:tr w:rsidR="00D12DF4" w:rsidRPr="005024BA" w14:paraId="22D3CA0D" w14:textId="22A59D32" w:rsidTr="00B96D8A">
        <w:trPr>
          <w:trHeight w:val="180"/>
        </w:trPr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8F2D4" w14:textId="77777777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0≤age&lt;60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88FD3" w14:textId="203085A2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50.76 (8.16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25F34" w14:textId="478ECB75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3.48 (0.15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B27A9" w14:textId="04FD0904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8 (0.01)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0D22BC" w14:textId="5C390B21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2.83 (0.1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FA63CE" w14:textId="50157408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9 (0.01)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C0F95E" w14:textId="493A190A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18.68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8C3ADD" w14:textId="1C80D3E8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2.5%</w:t>
            </w:r>
          </w:p>
        </w:tc>
      </w:tr>
      <w:tr w:rsidR="00D12DF4" w:rsidRPr="005024BA" w14:paraId="44A67ED5" w14:textId="0CBB16DE" w:rsidTr="00B96D8A">
        <w:trPr>
          <w:trHeight w:val="165"/>
        </w:trPr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B2413" w14:textId="088E30FA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0≤age≤90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3AE18" w14:textId="70A88E07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68.93 (5.75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A833E" w14:textId="57AFFF61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3.47 (0.11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9C806" w14:textId="116B794F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63 (0.04)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2B7A99" w14:textId="62A124FE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2.21 (0.12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0B396B" w14:textId="54AF534B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89 (0.02)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6563D2" w14:textId="636B69AB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36.31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68E951" w14:textId="63439AC9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41.27%</w:t>
            </w:r>
          </w:p>
        </w:tc>
      </w:tr>
      <w:tr w:rsidR="008B4F5B" w:rsidRPr="005024BA" w14:paraId="761BB512" w14:textId="53CB7169" w:rsidTr="006A2C0C">
        <w:trPr>
          <w:trHeight w:val="165"/>
        </w:trPr>
        <w:tc>
          <w:tcPr>
            <w:tcW w:w="9344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CAB0B3" w14:textId="1032A2E1" w:rsidR="008B4F5B" w:rsidRPr="005024BA" w:rsidRDefault="008B4F5B" w:rsidP="008B4F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24BA">
              <w:rPr>
                <w:rFonts w:ascii="Arial" w:hAnsi="Arial" w:cs="Arial"/>
                <w:color w:val="000000"/>
                <w:sz w:val="18"/>
                <w:szCs w:val="18"/>
              </w:rPr>
              <w:t>40-year intervals</w:t>
            </w:r>
          </w:p>
        </w:tc>
      </w:tr>
      <w:tr w:rsidR="00D12DF4" w:rsidRPr="005024BA" w14:paraId="766DAADA" w14:textId="00E985F1" w:rsidTr="000120E5">
        <w:trPr>
          <w:trHeight w:val="165"/>
        </w:trPr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E5ED7" w14:textId="77777777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≤age&lt;40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915C6" w14:textId="5887D6C5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17.79 (7.63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54B8F" w14:textId="39C14AA2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2.45 (0.07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085E3" w14:textId="3DAF07A1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89 (0.01)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1D469C" w14:textId="50C0A147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2.32 (0.04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2A8CF0" w14:textId="2E005762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93 (0.0)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65580C" w14:textId="52780EC6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5.31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C429E6" w14:textId="1E38A323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4.49%</w:t>
            </w:r>
          </w:p>
        </w:tc>
      </w:tr>
      <w:tr w:rsidR="00D12DF4" w:rsidRPr="005024BA" w14:paraId="5379F3DB" w14:textId="15880AA4" w:rsidTr="000120E5">
        <w:trPr>
          <w:trHeight w:val="165"/>
        </w:trPr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05AF7" w14:textId="70C65A16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0≤age≤80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E939F" w14:textId="44AFB350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61.95 (8.71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1DEBA" w14:textId="578C1C23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4.83 (0.15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A669A" w14:textId="33FDF5B9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7 (0.02)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6F0467" w14:textId="16A88748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3.56 (0.1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08B0F7" w14:textId="5DCB4570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88 (0.01)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448B54" w14:textId="0CE28F10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26.29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0CE965" w14:textId="40717C89" w:rsidR="00D12DF4" w:rsidRPr="005024BA" w:rsidRDefault="00D12DF4" w:rsidP="00D12DF4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D12DF4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25.71%</w:t>
            </w:r>
          </w:p>
        </w:tc>
      </w:tr>
      <w:tr w:rsidR="008B4F5B" w:rsidRPr="005024BA" w14:paraId="506C73C3" w14:textId="4D627F2D" w:rsidTr="00AE1510">
        <w:trPr>
          <w:trHeight w:val="165"/>
        </w:trPr>
        <w:tc>
          <w:tcPr>
            <w:tcW w:w="9344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B5BB5F" w14:textId="4074700C" w:rsidR="008B4F5B" w:rsidRPr="005024BA" w:rsidRDefault="008B4F5B" w:rsidP="008B4F5B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full age range</w:t>
            </w:r>
          </w:p>
        </w:tc>
      </w:tr>
      <w:tr w:rsidR="008B4F5B" w:rsidRPr="00171B45" w14:paraId="67AF985F" w14:textId="14E221C0" w:rsidTr="00412EEB">
        <w:trPr>
          <w:trHeight w:val="165"/>
        </w:trPr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94FE22" w14:textId="5B9737A0" w:rsidR="008B4F5B" w:rsidRPr="005024BA" w:rsidRDefault="008B4F5B" w:rsidP="008B4F5B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≤age≤90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E65483" w14:textId="1AD84C1B" w:rsidR="008B4F5B" w:rsidRPr="005024BA" w:rsidRDefault="008B4F5B" w:rsidP="008B4F5B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40.23 (23.88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4510A9" w14:textId="643E4008" w:rsidR="008B4F5B" w:rsidRPr="005024BA" w:rsidRDefault="008B4F5B" w:rsidP="008B4F5B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5.21 (0.08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9D12E3" w14:textId="6F9DD748" w:rsidR="008B4F5B" w:rsidRPr="005024BA" w:rsidRDefault="008B4F5B" w:rsidP="008B4F5B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96 (0.00)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EA7319" w14:textId="4279F4A9" w:rsidR="008B4F5B" w:rsidRPr="005024BA" w:rsidRDefault="008B4F5B" w:rsidP="008B4F5B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5.12 (0.07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4E3763" w14:textId="391A03D3" w:rsidR="008B4F5B" w:rsidRPr="005024BA" w:rsidRDefault="008B4F5B" w:rsidP="008B4F5B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96 (0.00)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96C9BB" w14:textId="77777777" w:rsidR="008B4F5B" w:rsidRPr="005024BA" w:rsidRDefault="008B4F5B" w:rsidP="008B4F5B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-1.73%</w:t>
            </w:r>
          </w:p>
          <w:p w14:paraId="224C4A2B" w14:textId="77777777" w:rsidR="008B4F5B" w:rsidRPr="005024BA" w:rsidRDefault="008B4F5B" w:rsidP="008B4F5B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358E5A" w14:textId="287C6840" w:rsidR="008B4F5B" w:rsidRPr="00171B45" w:rsidRDefault="008B4F5B" w:rsidP="00412EEB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5024BA"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  <w:t>0.00%</w:t>
            </w:r>
          </w:p>
        </w:tc>
      </w:tr>
    </w:tbl>
    <w:p w14:paraId="25447EF8" w14:textId="57241C14" w:rsidR="00463C8A" w:rsidRPr="00171B45" w:rsidRDefault="00412EEB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 </w:t>
      </w:r>
    </w:p>
    <w:sectPr w:rsidR="00463C8A" w:rsidRPr="00171B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C8A"/>
    <w:rsid w:val="000274D1"/>
    <w:rsid w:val="001617EC"/>
    <w:rsid w:val="00171B45"/>
    <w:rsid w:val="002D3829"/>
    <w:rsid w:val="0036374E"/>
    <w:rsid w:val="00391F42"/>
    <w:rsid w:val="00412EEB"/>
    <w:rsid w:val="00463C8A"/>
    <w:rsid w:val="004E3820"/>
    <w:rsid w:val="005024BA"/>
    <w:rsid w:val="005267AC"/>
    <w:rsid w:val="00527DC6"/>
    <w:rsid w:val="0056705B"/>
    <w:rsid w:val="007800A8"/>
    <w:rsid w:val="007828CB"/>
    <w:rsid w:val="007A0EA9"/>
    <w:rsid w:val="00862407"/>
    <w:rsid w:val="008817B2"/>
    <w:rsid w:val="008A1E24"/>
    <w:rsid w:val="008B4F5B"/>
    <w:rsid w:val="00982605"/>
    <w:rsid w:val="00B044C2"/>
    <w:rsid w:val="00C8016C"/>
    <w:rsid w:val="00D12DF4"/>
    <w:rsid w:val="00EA4174"/>
    <w:rsid w:val="00F45D55"/>
    <w:rsid w:val="00FD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01C85"/>
  <w15:chartTrackingRefBased/>
  <w15:docId w15:val="{9F59AB63-E754-3047-A207-A4E2F0FB1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C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4F5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7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tong yu</dc:creator>
  <cp:keywords/>
  <dc:description/>
  <cp:lastModifiedBy>Ruiyang Ge</cp:lastModifiedBy>
  <cp:revision>9</cp:revision>
  <dcterms:created xsi:type="dcterms:W3CDTF">2023-08-28T07:02:00Z</dcterms:created>
  <dcterms:modified xsi:type="dcterms:W3CDTF">2023-10-04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772569e06f565eb0e0553385ad2c9705f9f2eb9c3a2920af62e2388dfc7459</vt:lpwstr>
  </property>
</Properties>
</file>